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3E947" w14:textId="04D8A334" w:rsidR="00641379" w:rsidRDefault="001238C7" w:rsidP="00641379">
      <w:r w:rsidRPr="00641379">
        <w:rPr>
          <w:sz w:val="28"/>
          <w:szCs w:val="28"/>
        </w:rPr>
        <w:t>S1</w:t>
      </w:r>
      <w:r>
        <w:rPr>
          <w:sz w:val="28"/>
          <w:szCs w:val="28"/>
        </w:rPr>
        <w:t xml:space="preserve"> </w:t>
      </w:r>
      <w:r w:rsidR="00641379" w:rsidRPr="00641379">
        <w:rPr>
          <w:sz w:val="28"/>
          <w:szCs w:val="28"/>
        </w:rPr>
        <w:t>Fig     Parental Prior distributions</w:t>
      </w:r>
      <w:r w:rsidR="00641379">
        <w:rPr>
          <w:noProof/>
        </w:rPr>
        <w:drawing>
          <wp:inline distT="0" distB="0" distL="0" distR="0" wp14:anchorId="516FE756" wp14:editId="6779F131">
            <wp:extent cx="9486705" cy="3460750"/>
            <wp:effectExtent l="0" t="0" r="635" b="635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9504814" cy="3467356"/>
                    </a:xfrm>
                    <a:prstGeom prst="rect">
                      <a:avLst/>
                    </a:prstGeom>
                  </pic:spPr>
                </pic:pic>
              </a:graphicData>
            </a:graphic>
          </wp:inline>
        </w:drawing>
      </w:r>
    </w:p>
    <w:p w14:paraId="3C893DB2" w14:textId="43F2D87E" w:rsidR="00641379" w:rsidRDefault="00641379" w:rsidP="00641379">
      <w:r>
        <w:t xml:space="preserve">The parental Prior distributions used in this study.  Each Prior represents the parent’s estimate of the probability of each of the 100 values of the state at the beginning of the study.  All of these Prior distributions have the same variance (0.04).  </w:t>
      </w:r>
    </w:p>
    <w:p w14:paraId="50C4669E" w14:textId="578CE27D" w:rsidR="00641379" w:rsidRDefault="00641379" w:rsidP="00641379">
      <w:r>
        <w:t xml:space="preserve">                                           a) Mean of the Prior = 0.1                 b) Mean of the Prior = 0.5      </w:t>
      </w:r>
      <w:r w:rsidR="007D3910">
        <w:t xml:space="preserve"> </w:t>
      </w:r>
      <w:r>
        <w:t xml:space="preserve">        c) Mean of the Prior = 0.9</w:t>
      </w:r>
    </w:p>
    <w:sectPr w:rsidR="00641379" w:rsidSect="00641379">
      <w:headerReference w:type="default" r:id="rId7"/>
      <w:pgSz w:w="15840" w:h="12240" w:orient="landscape"/>
      <w:pgMar w:top="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B363A" w14:textId="77777777" w:rsidR="00641379" w:rsidRDefault="00641379" w:rsidP="00641379">
      <w:pPr>
        <w:spacing w:after="0" w:line="240" w:lineRule="auto"/>
      </w:pPr>
      <w:r>
        <w:separator/>
      </w:r>
    </w:p>
  </w:endnote>
  <w:endnote w:type="continuationSeparator" w:id="0">
    <w:p w14:paraId="73935360" w14:textId="77777777" w:rsidR="00641379" w:rsidRDefault="00641379" w:rsidP="00641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B40C8" w14:textId="77777777" w:rsidR="00641379" w:rsidRDefault="00641379" w:rsidP="00641379">
      <w:pPr>
        <w:spacing w:after="0" w:line="240" w:lineRule="auto"/>
      </w:pPr>
      <w:r>
        <w:separator/>
      </w:r>
    </w:p>
  </w:footnote>
  <w:footnote w:type="continuationSeparator" w:id="0">
    <w:p w14:paraId="2D66D230" w14:textId="77777777" w:rsidR="00641379" w:rsidRDefault="00641379" w:rsidP="006413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3CA64" w14:textId="57A7C7D8" w:rsidR="00641379" w:rsidRDefault="00641379">
    <w:pPr>
      <w:pStyle w:val="Header"/>
    </w:pPr>
  </w:p>
  <w:p w14:paraId="5AAA9357" w14:textId="01FF8F8A" w:rsidR="00641379" w:rsidRDefault="00641379">
    <w:pPr>
      <w:pStyle w:val="Header"/>
    </w:pPr>
  </w:p>
  <w:p w14:paraId="44325429" w14:textId="59D3771F" w:rsidR="00641379" w:rsidRDefault="00641379">
    <w:pPr>
      <w:pStyle w:val="Header"/>
    </w:pPr>
  </w:p>
  <w:p w14:paraId="208DC305" w14:textId="797F59B9" w:rsidR="00641379" w:rsidRDefault="00641379">
    <w:pPr>
      <w:pStyle w:val="Header"/>
    </w:pPr>
  </w:p>
  <w:p w14:paraId="25A21647" w14:textId="563D763C" w:rsidR="00641379" w:rsidRDefault="00641379">
    <w:pPr>
      <w:pStyle w:val="Header"/>
    </w:pPr>
  </w:p>
  <w:p w14:paraId="0EEDD0D7" w14:textId="547170F1" w:rsidR="00641379" w:rsidRDefault="00641379">
    <w:pPr>
      <w:pStyle w:val="Header"/>
    </w:pPr>
  </w:p>
  <w:p w14:paraId="1F06A72B" w14:textId="5D47D963" w:rsidR="00641379" w:rsidRDefault="00641379">
    <w:pPr>
      <w:pStyle w:val="Header"/>
    </w:pPr>
  </w:p>
  <w:p w14:paraId="286B90B8" w14:textId="419BAFF2" w:rsidR="00641379" w:rsidRDefault="00641379">
    <w:pPr>
      <w:pStyle w:val="Header"/>
    </w:pPr>
  </w:p>
  <w:p w14:paraId="0CB9AD3C" w14:textId="4A3793DD" w:rsidR="00641379" w:rsidRDefault="00641379">
    <w:pPr>
      <w:pStyle w:val="Header"/>
    </w:pPr>
  </w:p>
  <w:p w14:paraId="5130608C" w14:textId="77777777" w:rsidR="00641379" w:rsidRDefault="006413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379"/>
    <w:rsid w:val="001238C7"/>
    <w:rsid w:val="00641379"/>
    <w:rsid w:val="007D3910"/>
    <w:rsid w:val="009A46E7"/>
    <w:rsid w:val="00F15432"/>
    <w:rsid w:val="00FB1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ED551"/>
  <w15:chartTrackingRefBased/>
  <w15:docId w15:val="{5177D6D1-F1A6-48DF-A780-D1DCD918E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13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379"/>
  </w:style>
  <w:style w:type="paragraph" w:styleId="Footer">
    <w:name w:val="footer"/>
    <w:basedOn w:val="Normal"/>
    <w:link w:val="FooterChar"/>
    <w:uiPriority w:val="99"/>
    <w:unhideWhenUsed/>
    <w:rsid w:val="006413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3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67</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dc:creator>
  <cp:keywords/>
  <dc:description/>
  <cp:lastModifiedBy>Vijayakumar A478</cp:lastModifiedBy>
  <cp:revision>3</cp:revision>
  <dcterms:created xsi:type="dcterms:W3CDTF">2021-06-25T17:39:00Z</dcterms:created>
  <dcterms:modified xsi:type="dcterms:W3CDTF">2021-07-06T16:40:00Z</dcterms:modified>
</cp:coreProperties>
</file>